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2"/>
        <w:gridCol w:w="439"/>
        <w:gridCol w:w="10377"/>
        <w:gridCol w:w="1592"/>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gistered</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file.docx</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Fig 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8, 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 Tables 1 and 2, Fig 3,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 Fig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 Tables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 26-27,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9-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claration of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6T11:30:00Z</dcterms:created>
  <dc:creator>mocampo</dc:creator>
  <dc:description/>
  <cp:keywords/>
  <dc:language>en-US</dc:language>
  <cp:lastModifiedBy>Gundula Behrens</cp:lastModifiedBy>
  <dcterms:modified xsi:type="dcterms:W3CDTF">2018-10-13T13:46:00Z</dcterms:modified>
  <cp:revision>5</cp:revision>
  <dc:subject/>
  <dc:title>Microsoft Word - PRISMA 2009 Checklist.doc</dc:title>
</cp:coreProperties>
</file>